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IncDPromoter-mCherry-IncDTerminator featur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SW2: bases 6-7167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picillin resistance gene: bases 7416-8276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E.coli</w:t>
      </w:r>
      <w:r>
        <w:rPr>
          <w:rFonts w:cs="Times New Roman" w:ascii="Times New Roman" w:hAnsi="Times New Roman"/>
          <w:sz w:val="24"/>
        </w:rPr>
        <w:t xml:space="preserve"> origin of replication: bases 8341-9124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incD</w:t>
      </w:r>
      <w:r>
        <w:rPr>
          <w:rFonts w:cs="Times New Roman" w:ascii="Times New Roman" w:hAnsi="Times New Roman"/>
          <w:sz w:val="24"/>
        </w:rPr>
        <w:t xml:space="preserve"> Promoter: bases 9152-9379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mCherry</w:t>
      </w:r>
      <w:r>
        <w:rPr>
          <w:rFonts w:cs="Times New Roman" w:ascii="Times New Roman" w:hAnsi="Times New Roman"/>
          <w:sz w:val="24"/>
        </w:rPr>
        <w:t xml:space="preserve"> ORF: bases 9380-10090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incD</w:t>
      </w:r>
      <w:r>
        <w:rPr>
          <w:rFonts w:cs="Times New Roman" w:ascii="Times New Roman" w:hAnsi="Times New Roman"/>
          <w:sz w:val="24"/>
        </w:rPr>
        <w:t xml:space="preserve"> Terminator: bases 10091-10257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Unique Restriction Sites: </w:t>
      </w:r>
      <w:r>
        <w:rPr>
          <w:rFonts w:cs="Times New Roman" w:ascii="Times New Roman" w:hAnsi="Times New Roman"/>
          <w:i/>
          <w:sz w:val="24"/>
        </w:rPr>
        <w:t>Age</w:t>
      </w:r>
      <w:r>
        <w:rPr>
          <w:rFonts w:cs="Times New Roman" w:ascii="Times New Roman" w:hAnsi="Times New Roman"/>
          <w:sz w:val="24"/>
        </w:rPr>
        <w:t xml:space="preserve">I (9141), </w:t>
      </w:r>
      <w:r>
        <w:rPr>
          <w:rFonts w:cs="Times New Roman" w:ascii="Times New Roman" w:hAnsi="Times New Roman"/>
          <w:i/>
          <w:sz w:val="24"/>
        </w:rPr>
        <w:t>Kpn</w:t>
      </w:r>
      <w:r>
        <w:rPr>
          <w:rFonts w:cs="Times New Roman" w:ascii="Times New Roman" w:hAnsi="Times New Roman"/>
          <w:sz w:val="24"/>
        </w:rPr>
        <w:t xml:space="preserve">I (9151), </w:t>
      </w:r>
      <w:r>
        <w:rPr>
          <w:rFonts w:cs="Times New Roman" w:ascii="Times New Roman" w:hAnsi="Times New Roman"/>
          <w:i/>
          <w:sz w:val="24"/>
        </w:rPr>
        <w:t>Not</w:t>
      </w:r>
      <w:r>
        <w:rPr>
          <w:rFonts w:cs="Times New Roman" w:ascii="Times New Roman" w:hAnsi="Times New Roman"/>
          <w:sz w:val="24"/>
        </w:rPr>
        <w:t xml:space="preserve">I (10260) and </w:t>
      </w:r>
      <w:r>
        <w:rPr>
          <w:rFonts w:cs="Times New Roman" w:ascii="Times New Roman" w:hAnsi="Times New Roman"/>
          <w:i/>
          <w:sz w:val="24"/>
        </w:rPr>
        <w:t>Sal</w:t>
      </w:r>
      <w:r>
        <w:rPr>
          <w:rFonts w:cs="Times New Roman" w:ascii="Times New Roman" w:hAnsi="Times New Roman"/>
          <w:sz w:val="24"/>
        </w:rPr>
        <w:t>I (10267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IncDPromoter-mCherry-IncDTerminator Sequenc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p2TK2--SW2 IncDPromoter-mCherry-IncDTerminator (direct) 10272bp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CCCTTGTACAATCAATTTACCGATTAAATAGTCTCTATAATTCACTATCCGGAGCGCTTCAA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GTCCATTCCTGCTTAGAAATCGATTCTGTTTTGATTTTGTCTCGGATTTTAAAAAATGTAGTG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ATCTTTCAATGGAATAGCGGGTTTAATATATCCCTTGGTCAATCTATACAAAAACTTTGTGAA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GTAGCATGCCGCTCTAGCCTGTTTAGATGCCTCTGAAACAACTTTTCCATTAAAAACATCTAGAG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ATTTTAAACAAAGATTCGCTGTGGTCAAGAGAAATAGCCTTTATCAAGGTTTCCGATAAATCC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TAAAGAAACAAGAAAGTTAATCCCAGACGCATAATTTTTTCTAGTTAGATAAGATAAAGTAGA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ATTTCCGACGCGTCCCCAAAAGTTAAAAACAATCTACTTTTATGGAAAGCCATCGAGCCCAT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CCAAAGCTATTCAAAATCGGAGCTCTAAGATTTTAAGAAATTTTTTAACAAAAGTCCATTATG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TCTACCACCAAGAGTTGCAAAGTCTACCACCAAGAGTTGCAAAGTCTACCACCAAGAGTTGC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CCACCAAGAGTTGCAAATCTCTCTCGTGAAATCAAATCCCTAAATATATATATATAATAGATA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ATGAGCTGACGGAGGATCAGCTCTTTTGCTTAAAAAGTTCAAAAAGCTGTTGTAGAAGATTTTC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GGAGGACAAAGAAACTCCGGAACACATGATGCGAAGTATCTCTATTAAGAAATCAGATAATTGG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TCTCTGAATCAGACTTATCTATCGTTTCTCTAACGTCTTTGTTTCTAGATGAAGGAAGAAAT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CACCCTTATCGCCGATGAGTTCGACATTCCACATACTTTCCCTATCACATCGACCTTGGTTTT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GCCTTTTCTAGCGGCCAAAATATATGCGGATTTATAGGGGATCGATTGAAACTCTTTTTGTAGA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TTGGGGAGGTTTATAAAAAGCTCGTAATATGCAAGAGCATTGTAAGCAGAAGACTTAGTTCT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ACTCTATCCAAGATGAAAAAGTTGTTGAGGAGAAGTGATCCTTACTCAGGATTTTTCTAGCAT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TTTTCTCCTAAAAGAAGTACGTGTTGCTTCTGTATGGATTTTATCTGACCAGTAAGCAGTTTT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AGGATGTCTTCTTGATAAAATTCTTCATCCGAATAGTTTTGGGACTCTGATAAAAATAATCGAT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TCTGACTTTCCTCAGAATTCAAAGTTGCTGAGAATAGTTCAATGGAGGGAAGCGTCTTCTTAAA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AGAAGCGGCAGTTTGATTTTTTTTAAAAAAGACATCCGCTTCTTTTTTTAGTTTGTTCACGTTG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AGAGTAATCTCGTTCATATTCGATATGCAAAATATTTGCTATTTCATGCGTTAACTTCAGAAT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GCGGCCCTAGAATTTGGATAGACATTAGCTACAGAATCTTCTTTAAGAAGAGAACGGCTGAG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CTCGACGAATTTTTGTTGAAAAAAGCTTGTTTTTGTAAATAGACTCGATAATGTCTATATACA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TAGTCGAGTTACGATCATCCCAAAAAGACAAAGCTATTCCAAGAATGTGTTCTTCTTCAGGTTT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CCGAACTTAAGAATTCACGTATCTTTTGTAACCCTAGAATAGAAAAAGGTTCTGGAGTTAAACAAG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AATTTGTCTCCTGCAACAAAAGCTTCTTTCGTTAACCCTCCTAGGCTAGGTGGAGTGTCTATTA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TGTCATAAAAAGGAGCGCAGTACTCATTCAGAAATAACTTTAAGTTGTTACTAGGTCCTCTATG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AATTCTCTAAACTGTTCGGATGAAAATGATGCAGGAATTAGGTCCACACTATCTTTTTTTGTTT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TGATTGATTTTAAATCGTTTGATGTGTATACTATGTCGTGCAAGCCTTTTTGGTCACTTCTGAC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CCCCCAATCCAGAAGATAAATTGGATTGCGGGTCTAGGTCAGCAAGTAACACTTTTTTCCCT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GGCCAAGTTGCATCCCACGTTTAGAGAAAGTGTTGTTTTTCCAGTTCCTCCCTTAAAAGAGC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AAGGTGTGCAAATCAACTCCAACGTTAGAGTAAGTTGTCTATTCAGCCTTGGAAAACATGTCT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ACAAGATAAGCATAATCAAAGCCTTTTTTAGCTTTAAACTGTTATCCTCTAATTTTTCAAGAACA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GTCTGGGAATAATCCTAAAGAGTTTTCTATTTGTTGAAGCAGTCCTAGAATTAGTGAGACAC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TAGAGTTCTAAGGGAGAATTTAAGAAAGTTACTTTTTCCTTGTTTACTCGTATTTTTAGGTCT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GGAAATCTTTTTTCACATCTTTAACAATTTTAATAAAATCGTCCCTCACTTTTCTTTTATTTTG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AAACCCCGTAATTCGAACTGTTTTCTCTAAATATAAAACCTATAAGAAAAATCCAATAAAAATT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GCGTTTGTTTGAGGTATTACCTCTAAAAAAGATACATTAGAAGTATTTGTTATTCCTAAAATAT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CATTAGAAAGGGCATTAACCCATACCACACCGCTTTCTAAACCGCCTACACGTAATGAATACGT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AGTCAATCCTGTATTAGTAATACTGGTTCTTAGACTACATAAATTAGGAATGCCTGATGAGTAT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CTAATCGCGCAGGGCTTAGAATCACCTTCTCGTACCAAAGCTAGAACAACGCCGCCTTCCATT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GCAATAATATCTGCTGAGACTAAGAACATGCTCCCAGAGCTTTTGGGTGTGACTGTGAATTTTC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AGTTCCTCCTAATAAAGTTTCAATGTTACTGGGAGTGAATAACCCGTTGCATTGAATTTTATTAG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GGAAAGTTGTTAAAAGCTTTCAACAAACCTAGAGAAGGGTCTGTTTTGATTTTGTCTAAAATAT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CTGTACTATCAACAATAGTATCAGCAATTCCATCAAGAATTTGATCTCCCAACTTTTCTAGAAT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GGTAAGCTTTTTCCGCATCCAAACCAATTGTAATAGAAGCATTGGTTGATGAATTATTGGAGACT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GATATTCCATCAGAAGCTGTCATTTTGGCTGCGACAGGTGTTGATGTTGTCCCAAGGATTATTT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CCTTGAGCGGCTCTGTCATTTGCCCAACTTTGATATTATCAGCAAAGACGCAGTTTTCAGTGT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TAAAAACCAGAATTTCCCATTTTAAAACTCTTTTTTATTTTGAGCTTTAAATAAATTAGG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TTCAAGCTTGCTATTAATTAATAGATTCTTGTTCTAATTGTTCCATTTGTTCTTTAGATTTCTTA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CTTCAAAGCGCTCTTTATTTAGATATAGAATTTCTTTTTTAGAGAGTTTAGAAGAATCCAGA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TGCGTTTTCTTCTAGATAACCAGCCAAGCTTAATGGCGATTTCTATACATTTATCGATAGCTAA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TTTTTCCAGTTCCTTGTACAGATGTACCGATTCATCCTTAAAATATATGCAAGACTTTTAACG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TTTAATAACAAGTTTTCTGGCCAAGAATTATCCTTAGTTAATTTTCGTCTCTTTTTCGCAGCTGC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CACCCAGTCGATAAATGTGTAAGCATACTTTGATGCATTTGGGAAACGCATTTTTATTTCTTG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CATTTGCAGGCTTGATTACAAAGTAGGATTCTATTTGATCTACCAAGATAGGACATGGCTCTACA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CCTTTATGTTTCCGTGTAGGTGGTGAATTAAAAGGTGTTAAGTCTATATCTATATTTTCTTCGTC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ACCTTCCCATCCTTCGTAAATCCTAATGATCGGAGAAAGAGTTTGGTAACGGTCTACTATTTG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ATTAGTCCATCGAGTTCTAGTTGCCACTATTAAAAACGGTTGATGTCCTAAATGGTATAAGGCT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GCAGTTTCAGCTTCTTTTCCACTAAACTCATACTTATTTCTGGATGTTTTATACCGCTTAACTC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CTCTAAGAATTCAGTTTTTGTAAAACGGATTCTTGGTATCCATCCTTCAAATTGAAAACTATT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CTGGATAAAACAACCCCTTTTGTGTTCCCCTTGTAATTCGTTGCGGTCAGTAATCTTTGGATA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AATGCATGGTAATGAGATGAAAGAAAATCAAGACCTATAACTTCTACCATCCCATTTTGAGCC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GAGATATCTTAATAGATTGACCAGGTCTTCTTCCAAACTTCTGATTTTCAAGGTGGATAGGAC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GAAGTGGCAGTTACTATAATTTACCATACTTTTTTAATAGCGGAGAATTTACTAATTTTTGGAT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GTAATACCGAAGAGAAAACCGATCCATGTCTATTTTTCCCAACAGTTATCTCACAATTAGAAGA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CTTCCTATTGATAAACAAAATCACATCTGCGTCTTGCTCTATTTGACCGCTGTCTCGCAAATCT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ATGGGAACTTTATTTGCTCTATCCTCAACTTTTCTAGATAGTTGGGATAAACAAACTATAGGAA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GCTCTGAGGCTAAACCTCTTAAGGTTCTAGATATATCTGCTATTTCATTTTGACGATTTTCTCC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ATGAGTTGATCAACTGCAAGTAATCGATAAATATTACGTCTACTCGATCTTCTTTTCTCAGCAACC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TGATTCGCGATTAAGTTAAGCTTATACTGACTATCACTGCAGATATAAAAATGTGATTCTCTAA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CTCCAGCTTCTTCTACTCGGAATAATTCTTCTTTAGAGAGATCCCCTCTTTGTAATTTTTCACC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CCTGTTAAATTAGCAATAATCCGCTCAACAATTTGACCTGCGCTCATTTCTAGAGATAGGAAA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TACGCTGTTGAGTAACCGCAAGATTTATCGCCATGTCTATAGCTAAAGCTGTTTTCCCTATAGA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CTAGCTGCTATAATCACGAAATTACCTTTAGCTAAGATAACTCCTTTATCATCAATATCCTTGTA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TTGGGAAGCCATCAAAGAAAGAATTTTGATTCTCAGAGAACGCTACTCGTCTTTTTTTTATACGA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ACTCCAATTTCTGACTGTGAGAATATATCATAAATAGACCGGCCTCTAGCGCTGCGAATAGAA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TTGCTATAGCACTATCAAGCCTTCCCTTTATACGCTCAAGCAATAGAAACGGAGATCTACGCAAT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TCATTGTACTCATTAAACGAGCGGAAAATGAAATTACTCAAATTTTCTTCAGCGCTACACACG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TCATCGAGGAAAACCGTATGAGAAACGGATCTAAGCTTGTCATTTGATAAAGCATCATGCAACA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CGAGATACGATTTGTCCATATCTTTGATACGACGCCGCAAAAGCTCTTCCCAAGCCGAGTCTAC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AGGTAATCCATTGTCTTTTAAGTATTTAAATACTATGAATATGTTTTTATGATGAGAACACTTA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TAATTAGCAAGCTGCCTCAGAATATACTCAGTAGAGTCTTCAAATATCAGAGCTTTACCTAACA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TACTCGATATCTTGCATGCGATTTTCTATTTCGGAACGAGTTTTCATGTTTATATAAAAAAATAC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GTGCTATCCTGTTAACAACCTGTTTATATAAAAAAATACCGAGCGTGCTATCCTGTTAACAACC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TCACTAATCAGGACATTTTACGGATAGGTTATATCACGAGGGATTTCATGGGTAAAGGGATTT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TGCAGCAAGAAATGTCGTTAGAATATAGTGAAAAGTCTTATCAGGAAGTTTTAAAAATTCGCCA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TATTGGAAACGCATGAAAAGCTTCTCCTTATTCGAAGTTATTATGCATTGGACCGCATCACTC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CATACTTGTAGATCATATCGAGGATCTTTTTTGTCTTTAGAAAAGATTGGTCTATTGTCCTTGG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ATCTGCAAGAGTTTTCCCTTTTAAATCATAATCTAATCCTAGATGCGATTAAAAAAGTTTCCTC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GACTTCTTGGACCGAAGGTACTAAACAAGTTCGAGCAGCAAGCTATATTTCCTTAACAAGATTC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AGGATGACTCAAGGAATAGTCGCTATAGCGCAACCTTCTAAACAAGAAAATAGTCGAACAT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CCAGGGAAATAGTAAAAACGGATGCGATGAACAGTTTGCAAACAGCATCCTTCCTAAAAGAGCT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AATCAATGCCCGGGATTGGTTGATCGCCCAGACAATGCTCCAAGGAGGTAAACGCTCCTCTGAA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GCTTGGAGATTAGTCAGATTTGTTTCCAACAAGCTACCATTTCTTTCTCCCAGCTTAAGAACC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CAGAAAAGAGGATTATTATAACTTATCCTCAGAAGTTTATGCACTTTCTACAAGAGTACATCGGT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AAGAGGTTTTGTCTTCGTAACTCGCTCCGGAAAAATGGTGGGGTTAAGGCAAATCGCCCGCACG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AAGCAGGACTACAAGCTGCAATCCCTTTTAAAATAACCCCGCACGTGCTTCGAGCAACCGCTG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AGTACAAACGCCTAGGGTGCTCAGACTCCGACATAATGAAGGTCACAGGACACGCAACCGCAAA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TTTGCGTACGATAAATCTTCTCGAGAAGACAACGCTTCAAAGAAGCTGGCTCTAATATAGCCT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GTTTTTTCTGGCAACAGAATATGAATATAATTTTAATTATATCACAATATTGTGGGTGTTTGTA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GAATTACCTCTTCCCCAGAACAAACGGATCCGACCCAGTCACGTAGCGATAGCGGAGTGTATAA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AAGACGAAAGGGCCTCGTGATACGCCTATTTTTATAGGTTAATGTCATGATAATAATGGTTTCT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TCAGGTGGCACTTTTCGGGGAAATGTGCGCGGAACCCCTATTTGTTTATTTTTCTAAATACATT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GTATCCGCTCATGAGACAATAACCCTGATAAATGCTTCAATAATATTGAAAAAGGAAGAGTAT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CAACATTTCCGTGTCGCCCTTATTCCCTTTTTTGCGGCATTTTGCCTTCCTGTTTTTGCTCAC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ACGCTGGTGAAAGTAAAAGATGCTGAAGATCAGTTGGGTGCACGAGTGGGTTACATCGAACTGG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ACAGCGGTAAGATCCTTGAGAGTTTTCGCCCCGAAGAACGTTTTCCAATGATGAGCACTTTT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CTATGTGGCGCGGTATTATCCCGTGTTGACGCCGGGCAAGAGCAACTCGGTCGCCGCATACA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AGAATGACTTGGTTGAGTACTCACCAGTCACAGAAAAGCATCTTACGGATGGCATGACAGTAA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TATGCAGTGCTGCCATAACCATGAGTGATAACACTGCGGCCAACTTACTTCTGACAACGATCGGA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GAAGGAGCTAACCGCTTTTTTGCACAACATGGGGGATCATGTAACTCGCCTTGATCGTTGGGAA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CTGAATGAAGCCATACCAAACGACGAGCGTGACACCACGATGCCTGCAGCAATGGCAACAACGT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AACTATTAACTGGCGAACTACTTACTCTAGCTTCCCGGCAACAATTAATAGACTGGATGGAGGC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AGTTGCAGGACCACTTCTGCGCTCGGCCCTTCCGGCTGGCTGGTTTATTGCTGATAAATCTGGA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GAGCGTGGGTCTCGCGGTATCATTGCAGCACTGGGGCCAGATGGTAAGCCCTCCCGTATCGTAG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ACACGACGGGGAGTCAGGCAACTATGGATGAACGAAATAGACAGATCGCTGAGATAGGTGCCTCA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AAGCATTGGTAACTGTCAGACCAAGTTTACTCATATATACTTTAGATTGATTTAAAACTTCA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TTAAAAGGATCTAGGTGAAGATCCTTTTTGATAATCTCATGACCAAAATCCCTTAACGTGAG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TTCCACTGAGCGTCAGACCCCGTAGAAAAGATCAAAGGATCTTCTTGAGATCCTTTTTTTCTGCG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CTGCTGCTTGCAAACAAAAAAACCACCGCTACCAGCGGTGGTTTGTTTGCCGGATCAAGAGCTA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TTTTTCCGAAGGTAACTGGCTTCAGCAGAGCGCAGATACCAAATACTGTCCTTCTAGTGTAGC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TAGGCCACCACTTCAAGAACTCTGTAGCACCGCCTACATACCTCGCTCTGCTAATCCTGTTACC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CTGCTGCCAGTGGCGATAAGTCGTGTCTTACCGGGTTGGACTCAAGACGATAGTTACCGGATAAGG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GCGGTCGGGCTGAACGGGGGGTTCGTGCACACAGCCCAGCTTGGAGCGAACGACCTACACCGAAC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CCTACAGCGTGAGCTATGAGAAAGCGCCACGCTTCCCGAAGGGAGAAAGGCGGACAGGTATCCG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GGCAGGGTCGGAACAGGAGAGCGCACGAGGGAGCTTCCAGGGGGAAACGCCTGGTATCTTTA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TGTCGGGTTTCGCCACCTCTGACTTGAGCGTCGATTTTTGTGATGCTCGTCAGGGGGGCGGAGC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AAAACGCCAGCAACGCGGCCTTTTTACGGTTCCTGGCCTTTTGCTGGCCTTTTGCTCACATGTT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TGCGTTATCCCCTGATTCTGTGGATAACCGTATTACACCGGTGGTACCAACGGAGCCTTCTAG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GTAAATATTTTAACAATTTAGATTCTTCAAAGCTCAGCGAGGGCGTGAAGAATCTTGTTCAGGT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GAAAAAAGTTTGTTTTAAATAGTTTTTTTAGTTAAAATGGGTCCCTAAATAATTTAAATCCGG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GCGTCCGAAACATTGTTTTATAAGTGAGAAATGAGATCTGGCTAAAATCTGTCGAAGTGAGG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TGAGCAAGGGCGAGGAGGATAACATGGCCATCATCAAGGAGTTCATGCGCTTCAAGGTGCACAT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GCTCCGTGAACGGCCACGAGTTCGAGATCGAGGGCGAGGGCGAGGGCCGCCCCTACGAGGGCACCC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GCCAAGCTGAAGGTGACCAAGGGTGGCCCCCTGCCCTTCGCCTGGGACATCCTGTCCCCTCAGTT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TACGGCTCCAAGGCCTACGTGAAGCACCCCGCCGACATCCCCGACTACTTGAAGCTGTCCTTCCC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GCTTCAAGTGGGAGCGCGTGATGAACTTCGAGGACGGCGGCGTGGTGACCGTGACCCAGGACTCC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GCAGGACGGCGAGTTCATCTACAAGGTGAAGCTGCGCGGCACCAACTTCCCCTCCGACGGCCCCG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AGAAGAAGACCATGGGCTGGGAGGCCTCCTCCGAGCGGATGTACCCCGAGGACGGCGCCCTGAAG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AGATCAAGCAGAGGCTGAAGCTGAAGGACGGCGGCCACTACGACGCTGAGGTCAAGACCACCTAC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CAAGAAGCCCGTGCAGCTGCCCGGCGCCTACAACGTCAACATCAAGTTGGACATCACCTCCCACA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GACTACACCATCGTGGAACAGTACGAACGCGCCGAGGGCCGCCACTCCACCGGCGGCATGGACGA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ACAAGTAGGGATGACATGTGATTCGCGTAGGAAAAAGAGGAGGGAGACCTCCTCTTTTTTTTTA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AGAGTTCCGTTACTATTGGCACCCTGTGTGCAGTTAGGATGAGTAGACTAGTTCTGCAGCCTTTTACA</w:t>
      </w:r>
    </w:p>
    <w:p>
      <w:pPr>
        <w:pStyle w:val="Normal"/>
        <w:spacing w:before="0" w:after="200"/>
        <w:rPr>
          <w:rFonts w:ascii="Courier" w:hAnsi="Courier" w:cs="Courier"/>
        </w:rPr>
      </w:pPr>
      <w:r>
        <w:rPr>
          <w:rFonts w:cs="Courier" w:ascii="Courier" w:hAnsi="Courier"/>
        </w:rPr>
        <w:t>GGGTGTTATGTTTTGCATTGCAAAAAGCTCCTAAGACGCGGCCGCGTCGA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1:27:00Z</dcterms:created>
  <dc:creator>Diego Alvarez</dc:creator>
  <dc:description/>
  <cp:keywords/>
  <dc:language>en-US</dc:language>
  <cp:lastModifiedBy>HA</cp:lastModifiedBy>
  <dcterms:modified xsi:type="dcterms:W3CDTF">2013-01-23T21:27:00Z</dcterms:modified>
  <cp:revision>2</cp:revision>
  <dc:subject/>
  <dc:title>Plasmid p2TK2--SW2 IncDPromoter-mCherry-IncDTerminator features</dc:title>
</cp:coreProperties>
</file>